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9AC80" w14:textId="160D921B" w:rsidR="00E8736C" w:rsidRDefault="00D055E2" w:rsidP="00E8736C">
      <w:pPr>
        <w:rPr>
          <w:rFonts w:ascii="Aptos" w:hAnsi="Aptos"/>
          <w:sz w:val="20"/>
        </w:rPr>
      </w:pPr>
      <w:r>
        <w:rPr>
          <w:rFonts w:ascii="Aptos" w:hAnsi="Aptos"/>
          <w:b/>
          <w:bCs/>
          <w:sz w:val="20"/>
        </w:rPr>
        <w:t xml:space="preserve">S7 </w:t>
      </w:r>
      <w:r w:rsidR="00E8736C" w:rsidRPr="00153E3F">
        <w:rPr>
          <w:rFonts w:ascii="Aptos" w:hAnsi="Aptos"/>
          <w:b/>
          <w:bCs/>
          <w:sz w:val="20"/>
        </w:rPr>
        <w:t>Table</w:t>
      </w:r>
      <w:r>
        <w:rPr>
          <w:rFonts w:ascii="Aptos" w:hAnsi="Aptos"/>
          <w:b/>
          <w:bCs/>
          <w:sz w:val="20"/>
        </w:rPr>
        <w:t>.</w:t>
      </w:r>
      <w:r w:rsidR="00E8736C">
        <w:rPr>
          <w:rFonts w:ascii="Aptos" w:hAnsi="Aptos"/>
          <w:sz w:val="20"/>
        </w:rPr>
        <w:t xml:space="preserve"> Main outcomes </w:t>
      </w:r>
      <w:r w:rsidR="00E8736C" w:rsidRPr="007827C5">
        <w:rPr>
          <w:rFonts w:ascii="Aptos" w:hAnsi="Aptos"/>
          <w:sz w:val="20"/>
        </w:rPr>
        <w:t>of scenario analysis</w:t>
      </w:r>
      <w:r w:rsidR="00E8736C">
        <w:rPr>
          <w:rFonts w:ascii="Aptos" w:hAnsi="Aptos"/>
          <w:sz w:val="20"/>
        </w:rPr>
        <w:t xml:space="preserve"> 1</w:t>
      </w:r>
      <w:r w:rsidR="00E8736C" w:rsidRPr="007827C5">
        <w:rPr>
          <w:rFonts w:ascii="Aptos" w:hAnsi="Aptos"/>
          <w:sz w:val="20"/>
        </w:rPr>
        <w:t xml:space="preserve">, </w:t>
      </w:r>
      <w:r w:rsidR="00E8736C">
        <w:rPr>
          <w:rFonts w:ascii="Aptos" w:hAnsi="Aptos"/>
          <w:sz w:val="20"/>
        </w:rPr>
        <w:t>which is</w:t>
      </w:r>
      <w:r w:rsidR="00E8736C" w:rsidRPr="00E8736C">
        <w:rPr>
          <w:rFonts w:ascii="Aptos" w:hAnsi="Aptos"/>
          <w:sz w:val="20"/>
        </w:rPr>
        <w:t xml:space="preserve"> identical to the base case except that, in the GW-NIPT strategy, women were not offered a choice between targeted and genome-wide NIPT; only GW-NIPT </w:t>
      </w:r>
      <w:r w:rsidR="00E8736C">
        <w:rPr>
          <w:rFonts w:ascii="Aptos" w:hAnsi="Aptos"/>
          <w:sz w:val="20"/>
        </w:rPr>
        <w:t>i</w:t>
      </w:r>
      <w:r w:rsidR="00E8736C" w:rsidRPr="00E8736C">
        <w:rPr>
          <w:rFonts w:ascii="Aptos" w:hAnsi="Aptos"/>
          <w:sz w:val="20"/>
        </w:rPr>
        <w:t>s availabl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1843"/>
        <w:gridCol w:w="1700"/>
      </w:tblGrid>
      <w:tr w:rsidR="00E8736C" w:rsidRPr="00974DAC" w14:paraId="0C3F02E1" w14:textId="77777777" w:rsidTr="00650308">
        <w:tc>
          <w:tcPr>
            <w:tcW w:w="2405" w:type="dxa"/>
            <w:vMerge w:val="restart"/>
          </w:tcPr>
          <w:p w14:paraId="410B6DF0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45" w:type="dxa"/>
            <w:gridSpan w:val="4"/>
          </w:tcPr>
          <w:p w14:paraId="6E8555F1" w14:textId="77777777" w:rsidR="00E8736C" w:rsidRPr="005667F9" w:rsidRDefault="00E8736C" w:rsidP="00650308">
            <w:pPr>
              <w:spacing w:after="160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reening strategy</w:t>
            </w:r>
          </w:p>
        </w:tc>
      </w:tr>
      <w:tr w:rsidR="00E8736C" w:rsidRPr="00974DAC" w14:paraId="23C3F14B" w14:textId="77777777" w:rsidTr="00650308">
        <w:tc>
          <w:tcPr>
            <w:tcW w:w="2405" w:type="dxa"/>
            <w:vMerge/>
          </w:tcPr>
          <w:p w14:paraId="685E1CD2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D848F22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Second trimester anomaly scan</w:t>
            </w:r>
          </w:p>
        </w:tc>
        <w:tc>
          <w:tcPr>
            <w:tcW w:w="1843" w:type="dxa"/>
          </w:tcPr>
          <w:p w14:paraId="61740C4D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CT &amp;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second trimester anomaly scan</w:t>
            </w:r>
          </w:p>
        </w:tc>
        <w:tc>
          <w:tcPr>
            <w:tcW w:w="1843" w:type="dxa"/>
          </w:tcPr>
          <w:p w14:paraId="3C08D70A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rgeted NIPT &amp; second trimester anomaly scan</w:t>
            </w:r>
          </w:p>
        </w:tc>
        <w:tc>
          <w:tcPr>
            <w:tcW w:w="1700" w:type="dxa"/>
          </w:tcPr>
          <w:p w14:paraId="3A2E7825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W-NIPT &amp; second trimester anomaly scan</w:t>
            </w:r>
          </w:p>
        </w:tc>
      </w:tr>
      <w:tr w:rsidR="00932551" w:rsidRPr="00974DAC" w14:paraId="71312B90" w14:textId="77777777" w:rsidTr="000B03E2">
        <w:tc>
          <w:tcPr>
            <w:tcW w:w="2405" w:type="dxa"/>
          </w:tcPr>
          <w:p w14:paraId="2F0C9986" w14:textId="77777777" w:rsidR="00932551" w:rsidRPr="005667F9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21 diagnosed</w:t>
            </w:r>
          </w:p>
        </w:tc>
        <w:tc>
          <w:tcPr>
            <w:tcW w:w="1559" w:type="dxa"/>
            <w:vAlign w:val="bottom"/>
          </w:tcPr>
          <w:p w14:paraId="116A63E7" w14:textId="49A6B98F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42</w:t>
            </w:r>
          </w:p>
        </w:tc>
        <w:tc>
          <w:tcPr>
            <w:tcW w:w="1843" w:type="dxa"/>
            <w:vAlign w:val="bottom"/>
          </w:tcPr>
          <w:p w14:paraId="39874D91" w14:textId="1C29711A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272</w:t>
            </w:r>
          </w:p>
        </w:tc>
        <w:tc>
          <w:tcPr>
            <w:tcW w:w="1843" w:type="dxa"/>
            <w:vAlign w:val="bottom"/>
          </w:tcPr>
          <w:p w14:paraId="16B77371" w14:textId="19FD0850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32</w:t>
            </w:r>
            <w:r w:rsidR="00442D8F">
              <w:rPr>
                <w:rFonts w:ascii="Aptos" w:hAnsi="Aptos" w:cstheme="minorHAnsi"/>
                <w:sz w:val="18"/>
                <w:szCs w:val="18"/>
              </w:rPr>
              <w:t>6</w:t>
            </w:r>
          </w:p>
        </w:tc>
        <w:tc>
          <w:tcPr>
            <w:tcW w:w="1700" w:type="dxa"/>
            <w:vAlign w:val="bottom"/>
          </w:tcPr>
          <w:p w14:paraId="16D47FA2" w14:textId="056E055A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32</w:t>
            </w:r>
            <w:r w:rsidR="00442D8F">
              <w:rPr>
                <w:rFonts w:ascii="Aptos" w:hAnsi="Aptos" w:cstheme="minorHAnsi"/>
                <w:sz w:val="18"/>
                <w:szCs w:val="18"/>
              </w:rPr>
              <w:t>6</w:t>
            </w:r>
          </w:p>
        </w:tc>
      </w:tr>
      <w:tr w:rsidR="00932551" w:rsidRPr="00974DAC" w14:paraId="2780A2BE" w14:textId="77777777" w:rsidTr="000B03E2">
        <w:tc>
          <w:tcPr>
            <w:tcW w:w="2405" w:type="dxa"/>
          </w:tcPr>
          <w:p w14:paraId="0661189F" w14:textId="77777777" w:rsidR="00932551" w:rsidRPr="005667F9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18 diagnosed</w:t>
            </w:r>
          </w:p>
        </w:tc>
        <w:tc>
          <w:tcPr>
            <w:tcW w:w="1559" w:type="dxa"/>
            <w:vAlign w:val="bottom"/>
          </w:tcPr>
          <w:p w14:paraId="55FA2F0D" w14:textId="1C779BFE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82</w:t>
            </w:r>
          </w:p>
        </w:tc>
        <w:tc>
          <w:tcPr>
            <w:tcW w:w="1843" w:type="dxa"/>
            <w:vAlign w:val="bottom"/>
          </w:tcPr>
          <w:p w14:paraId="79EBF4C3" w14:textId="33A817FF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01</w:t>
            </w:r>
          </w:p>
        </w:tc>
        <w:tc>
          <w:tcPr>
            <w:tcW w:w="1843" w:type="dxa"/>
            <w:vAlign w:val="bottom"/>
          </w:tcPr>
          <w:p w14:paraId="6C19E462" w14:textId="52AD585E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07</w:t>
            </w:r>
          </w:p>
        </w:tc>
        <w:tc>
          <w:tcPr>
            <w:tcW w:w="1700" w:type="dxa"/>
            <w:vAlign w:val="bottom"/>
          </w:tcPr>
          <w:p w14:paraId="385B7412" w14:textId="5F23F9F8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07</w:t>
            </w:r>
          </w:p>
        </w:tc>
      </w:tr>
      <w:tr w:rsidR="00932551" w:rsidRPr="00974DAC" w14:paraId="60E44963" w14:textId="77777777" w:rsidTr="000B03E2">
        <w:tc>
          <w:tcPr>
            <w:tcW w:w="2405" w:type="dxa"/>
          </w:tcPr>
          <w:p w14:paraId="0CF02273" w14:textId="77777777" w:rsidR="00932551" w:rsidRPr="005667F9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13 diagnosed</w:t>
            </w:r>
          </w:p>
        </w:tc>
        <w:tc>
          <w:tcPr>
            <w:tcW w:w="1559" w:type="dxa"/>
            <w:vAlign w:val="bottom"/>
          </w:tcPr>
          <w:p w14:paraId="73665DEE" w14:textId="0239878C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32</w:t>
            </w:r>
          </w:p>
        </w:tc>
        <w:tc>
          <w:tcPr>
            <w:tcW w:w="1843" w:type="dxa"/>
            <w:vAlign w:val="bottom"/>
          </w:tcPr>
          <w:p w14:paraId="392E7098" w14:textId="7411C146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38</w:t>
            </w:r>
          </w:p>
        </w:tc>
        <w:tc>
          <w:tcPr>
            <w:tcW w:w="1843" w:type="dxa"/>
            <w:vAlign w:val="bottom"/>
          </w:tcPr>
          <w:p w14:paraId="45A237E2" w14:textId="68309C35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41</w:t>
            </w:r>
          </w:p>
        </w:tc>
        <w:tc>
          <w:tcPr>
            <w:tcW w:w="1700" w:type="dxa"/>
            <w:vAlign w:val="bottom"/>
          </w:tcPr>
          <w:p w14:paraId="7B46A992" w14:textId="2BE57EE3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41</w:t>
            </w:r>
          </w:p>
        </w:tc>
      </w:tr>
      <w:tr w:rsidR="00932551" w:rsidRPr="00974DAC" w14:paraId="7B340DB1" w14:textId="77777777" w:rsidTr="000B03E2">
        <w:tc>
          <w:tcPr>
            <w:tcW w:w="2405" w:type="dxa"/>
          </w:tcPr>
          <w:p w14:paraId="30E044D7" w14:textId="77777777" w:rsidR="00932551" w:rsidRPr="005667F9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ther fetal aberrations diagnosed</w:t>
            </w:r>
          </w:p>
        </w:tc>
        <w:tc>
          <w:tcPr>
            <w:tcW w:w="1559" w:type="dxa"/>
          </w:tcPr>
          <w:p w14:paraId="26BDB8D5" w14:textId="1E4197F1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39</w:t>
            </w:r>
          </w:p>
        </w:tc>
        <w:tc>
          <w:tcPr>
            <w:tcW w:w="1843" w:type="dxa"/>
          </w:tcPr>
          <w:p w14:paraId="57689D38" w14:textId="556ECB58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40</w:t>
            </w:r>
          </w:p>
        </w:tc>
        <w:tc>
          <w:tcPr>
            <w:tcW w:w="1843" w:type="dxa"/>
          </w:tcPr>
          <w:p w14:paraId="63643F04" w14:textId="167BE429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40</w:t>
            </w:r>
          </w:p>
        </w:tc>
        <w:tc>
          <w:tcPr>
            <w:tcW w:w="1700" w:type="dxa"/>
          </w:tcPr>
          <w:p w14:paraId="17D255D8" w14:textId="29ECAFAB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81</w:t>
            </w:r>
          </w:p>
        </w:tc>
      </w:tr>
      <w:tr w:rsidR="00932551" w:rsidRPr="00974DAC" w14:paraId="23954765" w14:textId="77777777" w:rsidTr="000B03E2">
        <w:tc>
          <w:tcPr>
            <w:tcW w:w="2405" w:type="dxa"/>
          </w:tcPr>
          <w:p w14:paraId="16FE316B" w14:textId="77777777" w:rsidR="00932551" w:rsidRPr="005667F9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fetal common trisomies diagnosed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30BAA1ED" w14:textId="781C047D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256</w:t>
            </w:r>
          </w:p>
        </w:tc>
        <w:tc>
          <w:tcPr>
            <w:tcW w:w="1843" w:type="dxa"/>
          </w:tcPr>
          <w:p w14:paraId="02E2C297" w14:textId="65E539A7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411</w:t>
            </w:r>
          </w:p>
        </w:tc>
        <w:tc>
          <w:tcPr>
            <w:tcW w:w="1843" w:type="dxa"/>
          </w:tcPr>
          <w:p w14:paraId="504FC4E4" w14:textId="5B43765D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47</w:t>
            </w:r>
            <w:r w:rsidR="00442D8F">
              <w:rPr>
                <w:rFonts w:ascii="Aptos" w:hAnsi="Aptos" w:cstheme="minorHAnsi"/>
                <w:sz w:val="18"/>
                <w:szCs w:val="18"/>
              </w:rPr>
              <w:t>4</w:t>
            </w:r>
          </w:p>
        </w:tc>
        <w:tc>
          <w:tcPr>
            <w:tcW w:w="1700" w:type="dxa"/>
          </w:tcPr>
          <w:p w14:paraId="1F4134DA" w14:textId="67828C29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47</w:t>
            </w:r>
            <w:r w:rsidR="00442D8F" w:rsidRPr="00B66FC6">
              <w:rPr>
                <w:rFonts w:ascii="Aptos" w:hAnsi="Aptos" w:cstheme="minorHAnsi"/>
                <w:sz w:val="18"/>
                <w:szCs w:val="18"/>
              </w:rPr>
              <w:t>4</w:t>
            </w:r>
          </w:p>
        </w:tc>
      </w:tr>
      <w:tr w:rsidR="00932551" w:rsidRPr="00974DAC" w14:paraId="690F5483" w14:textId="77777777" w:rsidTr="000B03E2">
        <w:tc>
          <w:tcPr>
            <w:tcW w:w="2405" w:type="dxa"/>
          </w:tcPr>
          <w:p w14:paraId="30E0AA03" w14:textId="77777777" w:rsidR="00932551" w:rsidRPr="00FC4E2F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4E2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fetal diagnosed cases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bottom"/>
          </w:tcPr>
          <w:p w14:paraId="35E6F109" w14:textId="237936BB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295</w:t>
            </w:r>
          </w:p>
        </w:tc>
        <w:tc>
          <w:tcPr>
            <w:tcW w:w="1843" w:type="dxa"/>
            <w:vAlign w:val="bottom"/>
          </w:tcPr>
          <w:p w14:paraId="77B9A5BB" w14:textId="7C356485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452</w:t>
            </w:r>
          </w:p>
        </w:tc>
        <w:tc>
          <w:tcPr>
            <w:tcW w:w="1843" w:type="dxa"/>
            <w:vAlign w:val="bottom"/>
          </w:tcPr>
          <w:p w14:paraId="2817F15E" w14:textId="18EFF966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51</w:t>
            </w:r>
            <w:r w:rsidR="00442D8F">
              <w:rPr>
                <w:rFonts w:ascii="Aptos" w:hAnsi="Aptos" w:cstheme="minorHAnsi"/>
                <w:sz w:val="18"/>
                <w:szCs w:val="18"/>
              </w:rPr>
              <w:t>4</w:t>
            </w:r>
          </w:p>
        </w:tc>
        <w:tc>
          <w:tcPr>
            <w:tcW w:w="1700" w:type="dxa"/>
            <w:vAlign w:val="bottom"/>
          </w:tcPr>
          <w:p w14:paraId="3993757F" w14:textId="2E072E84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55</w:t>
            </w:r>
            <w:r w:rsidR="00442D8F" w:rsidRPr="00B66FC6">
              <w:rPr>
                <w:rFonts w:ascii="Aptos" w:hAnsi="Aptos" w:cstheme="minorHAnsi"/>
                <w:sz w:val="18"/>
                <w:szCs w:val="18"/>
              </w:rPr>
              <w:t>5</w:t>
            </w:r>
          </w:p>
        </w:tc>
      </w:tr>
      <w:tr w:rsidR="00932551" w:rsidRPr="00974DAC" w14:paraId="47FBF4D9" w14:textId="77777777" w:rsidTr="00650308">
        <w:tc>
          <w:tcPr>
            <w:tcW w:w="2405" w:type="dxa"/>
          </w:tcPr>
          <w:p w14:paraId="0C2A1B75" w14:textId="77777777" w:rsidR="00932551" w:rsidRPr="0082766F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6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reened population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14:paraId="466C0044" w14:textId="2C547643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853035A" w14:textId="33D1AA84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61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740</w:t>
            </w:r>
          </w:p>
        </w:tc>
        <w:tc>
          <w:tcPr>
            <w:tcW w:w="1843" w:type="dxa"/>
          </w:tcPr>
          <w:p w14:paraId="63B45495" w14:textId="4DCD72D1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78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638</w:t>
            </w:r>
          </w:p>
        </w:tc>
        <w:tc>
          <w:tcPr>
            <w:tcW w:w="1700" w:type="dxa"/>
          </w:tcPr>
          <w:p w14:paraId="181DBD82" w14:textId="40A06CD2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78</w:t>
            </w:r>
            <w:r w:rsidRPr="00B66FC6"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638</w:t>
            </w:r>
          </w:p>
        </w:tc>
      </w:tr>
      <w:tr w:rsidR="00932551" w:rsidRPr="00974DAC" w14:paraId="59B954FB" w14:textId="77777777" w:rsidTr="000B03E2">
        <w:tc>
          <w:tcPr>
            <w:tcW w:w="2405" w:type="dxa"/>
          </w:tcPr>
          <w:p w14:paraId="27ED13C2" w14:textId="77777777" w:rsidR="00932551" w:rsidRPr="0082766F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6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vasive tests</w:t>
            </w:r>
          </w:p>
        </w:tc>
        <w:tc>
          <w:tcPr>
            <w:tcW w:w="1559" w:type="dxa"/>
          </w:tcPr>
          <w:p w14:paraId="4D1BB4AB" w14:textId="604A0164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2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663</w:t>
            </w:r>
          </w:p>
        </w:tc>
        <w:tc>
          <w:tcPr>
            <w:tcW w:w="1843" w:type="dxa"/>
          </w:tcPr>
          <w:p w14:paraId="3AEEF0FE" w14:textId="6E13EDCC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5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760</w:t>
            </w:r>
          </w:p>
        </w:tc>
        <w:tc>
          <w:tcPr>
            <w:tcW w:w="1843" w:type="dxa"/>
          </w:tcPr>
          <w:p w14:paraId="7BA01730" w14:textId="45B37F4E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3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082</w:t>
            </w:r>
          </w:p>
        </w:tc>
        <w:tc>
          <w:tcPr>
            <w:tcW w:w="1700" w:type="dxa"/>
          </w:tcPr>
          <w:p w14:paraId="47A68140" w14:textId="096E3BEB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3</w:t>
            </w:r>
            <w:r w:rsidRPr="00B66FC6"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263</w:t>
            </w:r>
          </w:p>
        </w:tc>
      </w:tr>
      <w:tr w:rsidR="00932551" w:rsidRPr="00974DAC" w14:paraId="1FC94693" w14:textId="77777777" w:rsidTr="000B03E2">
        <w:tc>
          <w:tcPr>
            <w:tcW w:w="2405" w:type="dxa"/>
          </w:tcPr>
          <w:p w14:paraId="35FE0E21" w14:textId="77777777" w:rsidR="00932551" w:rsidRPr="0082766F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6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uploid fetal losses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14:paraId="6E70E5DF" w14:textId="7EA7BAC2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7C2F8CB3" w14:textId="03B49685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4735B66C" w14:textId="41FF317A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3</w:t>
            </w:r>
          </w:p>
        </w:tc>
        <w:tc>
          <w:tcPr>
            <w:tcW w:w="1700" w:type="dxa"/>
          </w:tcPr>
          <w:p w14:paraId="72A42FC3" w14:textId="7619E1E5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3</w:t>
            </w:r>
          </w:p>
        </w:tc>
      </w:tr>
      <w:tr w:rsidR="00932551" w:rsidRPr="00974DAC" w14:paraId="11DD1FDC" w14:textId="77777777" w:rsidTr="000B03E2">
        <w:tc>
          <w:tcPr>
            <w:tcW w:w="2405" w:type="dxa"/>
          </w:tcPr>
          <w:p w14:paraId="07A53D43" w14:textId="77777777" w:rsidR="00932551" w:rsidRPr="009277D7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vasive tests per fetal case diagnosed</w:t>
            </w:r>
          </w:p>
        </w:tc>
        <w:tc>
          <w:tcPr>
            <w:tcW w:w="1559" w:type="dxa"/>
          </w:tcPr>
          <w:p w14:paraId="692BEE3B" w14:textId="011423F5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9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555F44CB" w14:textId="5F1E26C2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2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42DF0726" w14:textId="780D011C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6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0</w:t>
            </w:r>
          </w:p>
        </w:tc>
        <w:tc>
          <w:tcPr>
            <w:tcW w:w="1700" w:type="dxa"/>
          </w:tcPr>
          <w:p w14:paraId="012209C3" w14:textId="7F66A989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5</w:t>
            </w:r>
            <w:r w:rsidRPr="00B66FC6">
              <w:rPr>
                <w:rFonts w:ascii="Aptos" w:hAnsi="Aptos" w:cstheme="minorHAnsi"/>
                <w:sz w:val="18"/>
                <w:szCs w:val="18"/>
              </w:rPr>
              <w:t>.9</w:t>
            </w:r>
          </w:p>
        </w:tc>
      </w:tr>
      <w:tr w:rsidR="00932551" w:rsidRPr="00974DAC" w14:paraId="02CDD028" w14:textId="77777777" w:rsidTr="000B03E2">
        <w:tc>
          <w:tcPr>
            <w:tcW w:w="2405" w:type="dxa"/>
          </w:tcPr>
          <w:p w14:paraId="6B1C003B" w14:textId="24BFA778" w:rsidR="00932551" w:rsidRPr="009277D7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 costs screening program (€)</w:t>
            </w:r>
          </w:p>
        </w:tc>
        <w:tc>
          <w:tcPr>
            <w:tcW w:w="1559" w:type="dxa"/>
          </w:tcPr>
          <w:p w14:paraId="2C41BD73" w14:textId="4B7878EF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52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095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591</w:t>
            </w:r>
          </w:p>
        </w:tc>
        <w:tc>
          <w:tcPr>
            <w:tcW w:w="1843" w:type="dxa"/>
          </w:tcPr>
          <w:p w14:paraId="710DB71F" w14:textId="5E20CC55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76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862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615</w:t>
            </w:r>
          </w:p>
        </w:tc>
        <w:tc>
          <w:tcPr>
            <w:tcW w:w="1843" w:type="dxa"/>
          </w:tcPr>
          <w:p w14:paraId="36371201" w14:textId="7E429087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81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844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411</w:t>
            </w:r>
          </w:p>
        </w:tc>
        <w:tc>
          <w:tcPr>
            <w:tcW w:w="1700" w:type="dxa"/>
          </w:tcPr>
          <w:p w14:paraId="79BA8002" w14:textId="4AD0046F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83</w:t>
            </w:r>
            <w:r w:rsidRPr="00B66FC6"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625</w:t>
            </w:r>
            <w:r w:rsidRPr="00B66FC6"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580</w:t>
            </w:r>
          </w:p>
        </w:tc>
      </w:tr>
      <w:tr w:rsidR="00932551" w:rsidRPr="00974DAC" w14:paraId="79E06630" w14:textId="77777777" w:rsidTr="000B03E2">
        <w:tc>
          <w:tcPr>
            <w:tcW w:w="2405" w:type="dxa"/>
          </w:tcPr>
          <w:p w14:paraId="2CB732B9" w14:textId="77777777" w:rsidR="00932551" w:rsidRPr="009277D7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st per screened individual (€)</w:t>
            </w:r>
          </w:p>
        </w:tc>
        <w:tc>
          <w:tcPr>
            <w:tcW w:w="1559" w:type="dxa"/>
          </w:tcPr>
          <w:p w14:paraId="0B21B2C9" w14:textId="30DF9106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 </w:t>
            </w:r>
            <w:r w:rsidR="006B1160">
              <w:rPr>
                <w:rFonts w:ascii="Aptos" w:hAnsi="Aptos" w:cstheme="minorHAns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26D48FC1" w14:textId="3E9989F7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245</w:t>
            </w:r>
          </w:p>
        </w:tc>
        <w:tc>
          <w:tcPr>
            <w:tcW w:w="1843" w:type="dxa"/>
          </w:tcPr>
          <w:p w14:paraId="439BA492" w14:textId="21DF808A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041</w:t>
            </w:r>
          </w:p>
        </w:tc>
        <w:tc>
          <w:tcPr>
            <w:tcW w:w="1700" w:type="dxa"/>
          </w:tcPr>
          <w:p w14:paraId="45055D7D" w14:textId="7F2FE046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</w:t>
            </w:r>
            <w:r w:rsidRPr="00B66FC6"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063</w:t>
            </w:r>
          </w:p>
        </w:tc>
      </w:tr>
      <w:tr w:rsidR="00932551" w:rsidRPr="00974DAC" w14:paraId="4D27CCDE" w14:textId="77777777" w:rsidTr="000B03E2">
        <w:tc>
          <w:tcPr>
            <w:tcW w:w="2405" w:type="dxa"/>
          </w:tcPr>
          <w:p w14:paraId="30BD4137" w14:textId="678863E2" w:rsidR="00932551" w:rsidRPr="009277D7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st per fetal diagnosed case (€)</w:t>
            </w:r>
          </w:p>
        </w:tc>
        <w:tc>
          <w:tcPr>
            <w:tcW w:w="1559" w:type="dxa"/>
          </w:tcPr>
          <w:p w14:paraId="677BA588" w14:textId="77AC56A3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76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595</w:t>
            </w:r>
          </w:p>
        </w:tc>
        <w:tc>
          <w:tcPr>
            <w:tcW w:w="1843" w:type="dxa"/>
          </w:tcPr>
          <w:p w14:paraId="0D8A4859" w14:textId="16830DB1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70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050</w:t>
            </w:r>
          </w:p>
        </w:tc>
        <w:tc>
          <w:tcPr>
            <w:tcW w:w="1843" w:type="dxa"/>
          </w:tcPr>
          <w:p w14:paraId="0D062E11" w14:textId="0E5E1605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59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852</w:t>
            </w:r>
          </w:p>
        </w:tc>
        <w:tc>
          <w:tcPr>
            <w:tcW w:w="1700" w:type="dxa"/>
          </w:tcPr>
          <w:p w14:paraId="4121EA56" w14:textId="3A5BF172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50</w:t>
            </w:r>
            <w:r w:rsidRPr="00B66FC6">
              <w:rPr>
                <w:rFonts w:ascii="Aptos" w:hAnsi="Aptos" w:cstheme="minorHAnsi"/>
                <w:sz w:val="18"/>
                <w:szCs w:val="18"/>
              </w:rPr>
              <w:t>,</w:t>
            </w:r>
            <w:r w:rsidR="002242D4" w:rsidRPr="000B03E2">
              <w:rPr>
                <w:rFonts w:ascii="Aptos" w:hAnsi="Aptos" w:cstheme="minorHAnsi"/>
                <w:sz w:val="18"/>
                <w:szCs w:val="18"/>
              </w:rPr>
              <w:t>677</w:t>
            </w:r>
          </w:p>
        </w:tc>
      </w:tr>
      <w:tr w:rsidR="00932551" w:rsidRPr="00974DAC" w14:paraId="78C8DDB7" w14:textId="77777777" w:rsidTr="000B03E2">
        <w:tc>
          <w:tcPr>
            <w:tcW w:w="2405" w:type="dxa"/>
          </w:tcPr>
          <w:p w14:paraId="0AEB4282" w14:textId="29941803" w:rsidR="00932551" w:rsidRPr="009277D7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cremental cost per </w:t>
            </w:r>
            <w:r w:rsidR="00C9427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etal diagnosed case (ref strategy: scan) (€) </w:t>
            </w:r>
          </w:p>
        </w:tc>
        <w:tc>
          <w:tcPr>
            <w:tcW w:w="1559" w:type="dxa"/>
          </w:tcPr>
          <w:p w14:paraId="7E63313E" w14:textId="77777777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E650452" w14:textId="3EEA4F1E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57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752</w:t>
            </w:r>
          </w:p>
        </w:tc>
        <w:tc>
          <w:tcPr>
            <w:tcW w:w="1843" w:type="dxa"/>
          </w:tcPr>
          <w:p w14:paraId="44638DBD" w14:textId="5319D431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36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462</w:t>
            </w:r>
          </w:p>
        </w:tc>
        <w:tc>
          <w:tcPr>
            <w:tcW w:w="1700" w:type="dxa"/>
          </w:tcPr>
          <w:p w14:paraId="3A415E3B" w14:textId="131FD0D7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121</w:t>
            </w:r>
            <w:r w:rsidRPr="00B66FC6">
              <w:rPr>
                <w:rFonts w:ascii="Aptos" w:hAnsi="Aptos" w:cstheme="minorHAnsi"/>
                <w:sz w:val="18"/>
                <w:szCs w:val="18"/>
              </w:rPr>
              <w:t>,</w:t>
            </w:r>
            <w:r w:rsidR="002242D4" w:rsidRPr="000B03E2">
              <w:rPr>
                <w:rFonts w:ascii="Aptos" w:hAnsi="Aptos" w:cstheme="minorHAnsi"/>
                <w:sz w:val="18"/>
                <w:szCs w:val="18"/>
              </w:rPr>
              <w:t>269</w:t>
            </w:r>
          </w:p>
        </w:tc>
      </w:tr>
      <w:tr w:rsidR="00932551" w:rsidRPr="00974DAC" w14:paraId="7B3F2F03" w14:textId="77777777" w:rsidTr="000B03E2">
        <w:tc>
          <w:tcPr>
            <w:tcW w:w="2405" w:type="dxa"/>
          </w:tcPr>
          <w:p w14:paraId="4CEE9EFB" w14:textId="0087D7D3" w:rsidR="00932551" w:rsidRPr="009277D7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cremental cost per </w:t>
            </w:r>
            <w:r w:rsidR="00C9427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diagnosed case (ref strategy: FCT) (€)</w:t>
            </w:r>
          </w:p>
        </w:tc>
        <w:tc>
          <w:tcPr>
            <w:tcW w:w="1559" w:type="dxa"/>
          </w:tcPr>
          <w:p w14:paraId="7955D36E" w14:textId="77777777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C9D1167" w14:textId="77777777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0B192BA" w14:textId="715D909A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81</w:t>
            </w:r>
            <w:r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669</w:t>
            </w:r>
          </w:p>
        </w:tc>
        <w:tc>
          <w:tcPr>
            <w:tcW w:w="1700" w:type="dxa"/>
          </w:tcPr>
          <w:p w14:paraId="1756E295" w14:textId="78A97FF0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6</w:t>
            </w:r>
            <w:r w:rsidR="002242D4" w:rsidRPr="000B03E2">
              <w:rPr>
                <w:rFonts w:ascii="Aptos" w:hAnsi="Aptos" w:cstheme="minorHAnsi"/>
                <w:sz w:val="18"/>
                <w:szCs w:val="18"/>
              </w:rPr>
              <w:t>5</w:t>
            </w:r>
            <w:r w:rsidRPr="00B66FC6">
              <w:rPr>
                <w:rFonts w:ascii="Aptos" w:hAnsi="Aptos" w:cstheme="minorHAnsi"/>
                <w:sz w:val="18"/>
                <w:szCs w:val="18"/>
              </w:rPr>
              <w:t>,</w:t>
            </w:r>
            <w:r w:rsidR="002242D4" w:rsidRPr="000B03E2">
              <w:rPr>
                <w:rFonts w:ascii="Aptos" w:hAnsi="Aptos" w:cstheme="minorHAnsi"/>
                <w:sz w:val="18"/>
                <w:szCs w:val="18"/>
              </w:rPr>
              <w:t>660</w:t>
            </w:r>
          </w:p>
        </w:tc>
      </w:tr>
      <w:tr w:rsidR="00932551" w:rsidRPr="00974DAC" w14:paraId="0FF57367" w14:textId="77777777" w:rsidTr="000B03E2">
        <w:tc>
          <w:tcPr>
            <w:tcW w:w="2405" w:type="dxa"/>
          </w:tcPr>
          <w:p w14:paraId="41FB91D5" w14:textId="1C376920" w:rsidR="00932551" w:rsidRPr="009277D7" w:rsidRDefault="00932551" w:rsidP="00932551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cremental cost per </w:t>
            </w:r>
            <w:r w:rsidR="00C9427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diagnosed case (ref strategy: targeted NIPT) (€)</w:t>
            </w:r>
          </w:p>
        </w:tc>
        <w:tc>
          <w:tcPr>
            <w:tcW w:w="1559" w:type="dxa"/>
          </w:tcPr>
          <w:p w14:paraId="6B166913" w14:textId="77777777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55C9EFCB" w14:textId="77777777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F011C2F" w14:textId="77777777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</w:tcPr>
          <w:p w14:paraId="28A2FDF5" w14:textId="2F763F0F" w:rsidR="00932551" w:rsidRPr="000B03E2" w:rsidRDefault="00932551" w:rsidP="00932551">
            <w:pPr>
              <w:spacing w:after="160"/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0B03E2">
              <w:rPr>
                <w:rFonts w:ascii="Aptos" w:hAnsi="Aptos" w:cstheme="minorHAnsi"/>
                <w:sz w:val="18"/>
                <w:szCs w:val="18"/>
              </w:rPr>
              <w:t>43</w:t>
            </w:r>
            <w:r w:rsidRPr="00B66FC6">
              <w:rPr>
                <w:rFonts w:ascii="Aptos" w:hAnsi="Aptos" w:cstheme="minorHAnsi"/>
                <w:sz w:val="18"/>
                <w:szCs w:val="18"/>
              </w:rPr>
              <w:t>,</w:t>
            </w:r>
            <w:r w:rsidRPr="000B03E2">
              <w:rPr>
                <w:rFonts w:ascii="Aptos" w:hAnsi="Aptos" w:cstheme="minorHAnsi"/>
                <w:sz w:val="18"/>
                <w:szCs w:val="18"/>
              </w:rPr>
              <w:t>443</w:t>
            </w:r>
          </w:p>
        </w:tc>
      </w:tr>
    </w:tbl>
    <w:p w14:paraId="5658F043" w14:textId="36730B55" w:rsidR="00E8736C" w:rsidRPr="000D4F43" w:rsidRDefault="00E8736C" w:rsidP="00E8736C">
      <w:pPr>
        <w:spacing w:after="0" w:line="240" w:lineRule="auto"/>
        <w:rPr>
          <w:rFonts w:ascii="Calibri" w:hAnsi="Calibri" w:cs="Calibri"/>
          <w:i/>
          <w:iCs/>
          <w:sz w:val="18"/>
          <w:szCs w:val="18"/>
        </w:rPr>
      </w:pPr>
      <w:r w:rsidRPr="000D4F43">
        <w:rPr>
          <w:rFonts w:ascii="Calibri" w:hAnsi="Calibri" w:cs="Calibri"/>
          <w:i/>
          <w:iCs/>
          <w:sz w:val="18"/>
          <w:szCs w:val="18"/>
        </w:rPr>
        <w:t>Abbreviations: FC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first-trimester combined test;</w:t>
      </w:r>
      <w:r>
        <w:rPr>
          <w:rFonts w:ascii="Calibri" w:hAnsi="Calibri" w:cs="Calibri"/>
          <w:i/>
          <w:iCs/>
          <w:sz w:val="18"/>
          <w:szCs w:val="18"/>
        </w:rPr>
        <w:t xml:space="preserve"> GW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>
        <w:rPr>
          <w:rFonts w:ascii="Calibri" w:hAnsi="Calibri" w:cs="Calibri"/>
          <w:i/>
          <w:iCs/>
          <w:sz w:val="18"/>
          <w:szCs w:val="18"/>
        </w:rPr>
        <w:t xml:space="preserve"> genome-wide;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NIP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non-invasive prenatal testing; </w:t>
      </w:r>
      <w:r>
        <w:rPr>
          <w:rFonts w:ascii="Calibri" w:hAnsi="Calibri" w:cs="Calibri"/>
          <w:i/>
          <w:iCs/>
          <w:sz w:val="18"/>
          <w:szCs w:val="18"/>
        </w:rPr>
        <w:t>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>
        <w:rPr>
          <w:rFonts w:ascii="Calibri" w:hAnsi="Calibri" w:cs="Calibri"/>
          <w:i/>
          <w:iCs/>
          <w:sz w:val="18"/>
          <w:szCs w:val="18"/>
        </w:rPr>
        <w:t xml:space="preserve"> trisomy.</w:t>
      </w:r>
      <w:r>
        <w:rPr>
          <w:rFonts w:ascii="Calibri" w:hAnsi="Calibri" w:cs="Calibri"/>
          <w:i/>
          <w:iCs/>
          <w:sz w:val="18"/>
          <w:szCs w:val="18"/>
        </w:rPr>
        <w:br/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t>a</w:t>
      </w:r>
      <w:r w:rsidRPr="000D4F43">
        <w:rPr>
          <w:rFonts w:ascii="Calibri" w:hAnsi="Calibri" w:cs="Calibri"/>
          <w:i/>
          <w:iCs/>
          <w:sz w:val="18"/>
          <w:szCs w:val="18"/>
        </w:rPr>
        <w:t>Sum of all diagnosed fetal T21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8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</w:t>
      </w:r>
      <w:r>
        <w:rPr>
          <w:rFonts w:ascii="Calibri" w:hAnsi="Calibri" w:cs="Calibri"/>
          <w:i/>
          <w:iCs/>
          <w:sz w:val="18"/>
          <w:szCs w:val="18"/>
        </w:rPr>
        <w:t xml:space="preserve">and </w:t>
      </w:r>
      <w:r w:rsidRPr="000D4F43">
        <w:rPr>
          <w:rFonts w:ascii="Calibri" w:hAnsi="Calibri" w:cs="Calibri"/>
          <w:i/>
          <w:iCs/>
          <w:sz w:val="18"/>
          <w:szCs w:val="18"/>
        </w:rPr>
        <w:t>T13</w:t>
      </w:r>
      <w:r>
        <w:rPr>
          <w:rFonts w:ascii="Calibri" w:hAnsi="Calibri" w:cs="Calibri"/>
          <w:i/>
          <w:iCs/>
          <w:sz w:val="18"/>
          <w:szCs w:val="18"/>
        </w:rPr>
        <w:br/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t>b</w:t>
      </w:r>
      <w:r w:rsidRPr="000D4F43">
        <w:rPr>
          <w:rFonts w:ascii="Calibri" w:hAnsi="Calibri" w:cs="Calibri"/>
          <w:i/>
          <w:iCs/>
          <w:sz w:val="18"/>
          <w:szCs w:val="18"/>
        </w:rPr>
        <w:t>Sum of all diagnosed fetal aberrations (T21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8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3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and the other fetal aberrations)</w:t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br/>
        <w:t>c</w:t>
      </w:r>
      <w:r w:rsidRPr="000D4F43">
        <w:rPr>
          <w:rFonts w:ascii="Calibri" w:hAnsi="Calibri" w:cs="Calibri"/>
          <w:i/>
          <w:iCs/>
          <w:sz w:val="18"/>
          <w:szCs w:val="18"/>
        </w:rPr>
        <w:t>Screened population: pregnant women opting for FCT or NIPT</w:t>
      </w:r>
      <w:r>
        <w:rPr>
          <w:rFonts w:ascii="Calibri" w:hAnsi="Calibri" w:cs="Calibri"/>
          <w:i/>
          <w:iCs/>
          <w:sz w:val="18"/>
          <w:szCs w:val="18"/>
        </w:rPr>
        <w:t>.</w:t>
      </w:r>
      <w:r w:rsidRPr="00C161EF">
        <w:t xml:space="preserve"> </w:t>
      </w:r>
      <w:r w:rsidRPr="00C161EF">
        <w:rPr>
          <w:rFonts w:ascii="Calibri" w:hAnsi="Calibri" w:cs="Calibri"/>
          <w:i/>
          <w:iCs/>
          <w:sz w:val="18"/>
          <w:szCs w:val="18"/>
        </w:rPr>
        <w:t>Women opting only for the second trimester anomaly scan are not included.</w:t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br/>
        <w:t>d</w:t>
      </w:r>
      <w:r w:rsidRPr="000D4F43">
        <w:rPr>
          <w:rFonts w:ascii="Calibri" w:hAnsi="Calibri" w:cs="Calibri"/>
          <w:i/>
          <w:iCs/>
          <w:sz w:val="18"/>
          <w:szCs w:val="18"/>
        </w:rPr>
        <w:t>Fetal losses resulting from an invasive test (chorion villus sampling or amniocentesis)</w:t>
      </w:r>
    </w:p>
    <w:p w14:paraId="534F1BBC" w14:textId="77777777" w:rsidR="007416F2" w:rsidRDefault="007416F2" w:rsidP="00B63D15">
      <w:pPr>
        <w:rPr>
          <w:rFonts w:ascii="Aptos" w:hAnsi="Aptos"/>
          <w:b/>
          <w:bCs/>
          <w:sz w:val="20"/>
        </w:rPr>
      </w:pPr>
    </w:p>
    <w:sectPr w:rsidR="00741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vdvwvjsvdxjereeqxvt5kze5a2d5twsfs&quot;&gt;My EndNote Library&lt;record-ids&gt;&lt;item&gt;33&lt;/item&gt;&lt;item&gt;42&lt;/item&gt;&lt;item&gt;43&lt;/item&gt;&lt;item&gt;63&lt;/item&gt;&lt;item&gt;64&lt;/item&gt;&lt;item&gt;65&lt;/item&gt;&lt;item&gt;79&lt;/item&gt;&lt;/record-ids&gt;&lt;/item&gt;&lt;/Libraries&gt;"/>
  </w:docVars>
  <w:rsids>
    <w:rsidRoot w:val="00181786"/>
    <w:rsid w:val="000046F1"/>
    <w:rsid w:val="000114FC"/>
    <w:rsid w:val="00011BBE"/>
    <w:rsid w:val="000124F3"/>
    <w:rsid w:val="0001258B"/>
    <w:rsid w:val="00014998"/>
    <w:rsid w:val="000202A3"/>
    <w:rsid w:val="00022FA0"/>
    <w:rsid w:val="0002390E"/>
    <w:rsid w:val="0003572F"/>
    <w:rsid w:val="00036438"/>
    <w:rsid w:val="00046D04"/>
    <w:rsid w:val="0006212B"/>
    <w:rsid w:val="00071B7A"/>
    <w:rsid w:val="00076F70"/>
    <w:rsid w:val="00080C2B"/>
    <w:rsid w:val="00080FF5"/>
    <w:rsid w:val="0008413A"/>
    <w:rsid w:val="0008573C"/>
    <w:rsid w:val="00087211"/>
    <w:rsid w:val="000910DC"/>
    <w:rsid w:val="000914C7"/>
    <w:rsid w:val="0009279A"/>
    <w:rsid w:val="00095F94"/>
    <w:rsid w:val="000A1E57"/>
    <w:rsid w:val="000A3F82"/>
    <w:rsid w:val="000A6A02"/>
    <w:rsid w:val="000A7371"/>
    <w:rsid w:val="000B03E2"/>
    <w:rsid w:val="000C3B5E"/>
    <w:rsid w:val="000C64E2"/>
    <w:rsid w:val="000C6806"/>
    <w:rsid w:val="000D36C4"/>
    <w:rsid w:val="000D6D27"/>
    <w:rsid w:val="000E18CF"/>
    <w:rsid w:val="000E2C55"/>
    <w:rsid w:val="000E47D4"/>
    <w:rsid w:val="000F0D1B"/>
    <w:rsid w:val="000F56C3"/>
    <w:rsid w:val="000F586F"/>
    <w:rsid w:val="00100B39"/>
    <w:rsid w:val="001010B5"/>
    <w:rsid w:val="00103576"/>
    <w:rsid w:val="00110408"/>
    <w:rsid w:val="0011284C"/>
    <w:rsid w:val="0011497A"/>
    <w:rsid w:val="00120062"/>
    <w:rsid w:val="00134631"/>
    <w:rsid w:val="001355F7"/>
    <w:rsid w:val="00137E48"/>
    <w:rsid w:val="00141817"/>
    <w:rsid w:val="00142F76"/>
    <w:rsid w:val="0015323E"/>
    <w:rsid w:val="00153E3F"/>
    <w:rsid w:val="00155169"/>
    <w:rsid w:val="001613E7"/>
    <w:rsid w:val="001646C6"/>
    <w:rsid w:val="00164783"/>
    <w:rsid w:val="001650A2"/>
    <w:rsid w:val="00170FDC"/>
    <w:rsid w:val="00177EF3"/>
    <w:rsid w:val="00181786"/>
    <w:rsid w:val="00182172"/>
    <w:rsid w:val="00182285"/>
    <w:rsid w:val="00184461"/>
    <w:rsid w:val="00184693"/>
    <w:rsid w:val="00185184"/>
    <w:rsid w:val="00190B74"/>
    <w:rsid w:val="00192EEA"/>
    <w:rsid w:val="00193B61"/>
    <w:rsid w:val="001B5CC1"/>
    <w:rsid w:val="001C2CAA"/>
    <w:rsid w:val="001C4B74"/>
    <w:rsid w:val="001D3688"/>
    <w:rsid w:val="001D383C"/>
    <w:rsid w:val="001E15C9"/>
    <w:rsid w:val="001E31DE"/>
    <w:rsid w:val="001E4813"/>
    <w:rsid w:val="001F00E5"/>
    <w:rsid w:val="00200344"/>
    <w:rsid w:val="0020127F"/>
    <w:rsid w:val="00202785"/>
    <w:rsid w:val="00205585"/>
    <w:rsid w:val="00206A50"/>
    <w:rsid w:val="00207870"/>
    <w:rsid w:val="002177F3"/>
    <w:rsid w:val="00217981"/>
    <w:rsid w:val="00221202"/>
    <w:rsid w:val="00221DC5"/>
    <w:rsid w:val="0022364E"/>
    <w:rsid w:val="00223A65"/>
    <w:rsid w:val="002242D4"/>
    <w:rsid w:val="00225D38"/>
    <w:rsid w:val="00230AFB"/>
    <w:rsid w:val="0023282A"/>
    <w:rsid w:val="00240DAA"/>
    <w:rsid w:val="0024481E"/>
    <w:rsid w:val="002501EB"/>
    <w:rsid w:val="002543CD"/>
    <w:rsid w:val="00257D19"/>
    <w:rsid w:val="00263B82"/>
    <w:rsid w:val="002656D9"/>
    <w:rsid w:val="00267029"/>
    <w:rsid w:val="0026735E"/>
    <w:rsid w:val="00271286"/>
    <w:rsid w:val="0027300B"/>
    <w:rsid w:val="00273C8D"/>
    <w:rsid w:val="002761D8"/>
    <w:rsid w:val="002769AB"/>
    <w:rsid w:val="00277889"/>
    <w:rsid w:val="002A4261"/>
    <w:rsid w:val="002A7361"/>
    <w:rsid w:val="002B3E6D"/>
    <w:rsid w:val="002B546A"/>
    <w:rsid w:val="002C0ED1"/>
    <w:rsid w:val="002C5A69"/>
    <w:rsid w:val="002D00D6"/>
    <w:rsid w:val="002D04C5"/>
    <w:rsid w:val="002D2A76"/>
    <w:rsid w:val="002D5FED"/>
    <w:rsid w:val="002D70B9"/>
    <w:rsid w:val="002E0368"/>
    <w:rsid w:val="002E0B72"/>
    <w:rsid w:val="002E6816"/>
    <w:rsid w:val="002E6AAE"/>
    <w:rsid w:val="002F2DDE"/>
    <w:rsid w:val="002F5C64"/>
    <w:rsid w:val="00300D17"/>
    <w:rsid w:val="00303EF7"/>
    <w:rsid w:val="003073AF"/>
    <w:rsid w:val="00307AF7"/>
    <w:rsid w:val="003139A4"/>
    <w:rsid w:val="00317959"/>
    <w:rsid w:val="00322927"/>
    <w:rsid w:val="003371AF"/>
    <w:rsid w:val="00344FE3"/>
    <w:rsid w:val="00346369"/>
    <w:rsid w:val="003464C0"/>
    <w:rsid w:val="00347603"/>
    <w:rsid w:val="00357FDA"/>
    <w:rsid w:val="00365E17"/>
    <w:rsid w:val="00371ED8"/>
    <w:rsid w:val="00380470"/>
    <w:rsid w:val="00384D53"/>
    <w:rsid w:val="00387721"/>
    <w:rsid w:val="003A0484"/>
    <w:rsid w:val="003A2D55"/>
    <w:rsid w:val="003A5649"/>
    <w:rsid w:val="003A7253"/>
    <w:rsid w:val="003B26BC"/>
    <w:rsid w:val="003B2836"/>
    <w:rsid w:val="003B56B1"/>
    <w:rsid w:val="003D4841"/>
    <w:rsid w:val="003D59ED"/>
    <w:rsid w:val="003E1B5D"/>
    <w:rsid w:val="003E2EB6"/>
    <w:rsid w:val="003F09A1"/>
    <w:rsid w:val="003F626D"/>
    <w:rsid w:val="003F63E3"/>
    <w:rsid w:val="00401FB0"/>
    <w:rsid w:val="00411A7F"/>
    <w:rsid w:val="00420B6C"/>
    <w:rsid w:val="00424D9C"/>
    <w:rsid w:val="00425005"/>
    <w:rsid w:val="00431E48"/>
    <w:rsid w:val="00432D38"/>
    <w:rsid w:val="004338F6"/>
    <w:rsid w:val="0043466A"/>
    <w:rsid w:val="00436097"/>
    <w:rsid w:val="004401AA"/>
    <w:rsid w:val="00442884"/>
    <w:rsid w:val="00442D8F"/>
    <w:rsid w:val="004440F9"/>
    <w:rsid w:val="004509AD"/>
    <w:rsid w:val="00452683"/>
    <w:rsid w:val="00455861"/>
    <w:rsid w:val="00456A97"/>
    <w:rsid w:val="00463328"/>
    <w:rsid w:val="0046429C"/>
    <w:rsid w:val="004674FA"/>
    <w:rsid w:val="004948FE"/>
    <w:rsid w:val="0049629E"/>
    <w:rsid w:val="004A5450"/>
    <w:rsid w:val="004C3DF4"/>
    <w:rsid w:val="004E2368"/>
    <w:rsid w:val="004E2DB4"/>
    <w:rsid w:val="004F547F"/>
    <w:rsid w:val="005004A6"/>
    <w:rsid w:val="00500911"/>
    <w:rsid w:val="0050566C"/>
    <w:rsid w:val="00520520"/>
    <w:rsid w:val="005209B4"/>
    <w:rsid w:val="0052313D"/>
    <w:rsid w:val="00523193"/>
    <w:rsid w:val="00524CAD"/>
    <w:rsid w:val="00526511"/>
    <w:rsid w:val="00526890"/>
    <w:rsid w:val="0052723C"/>
    <w:rsid w:val="00537501"/>
    <w:rsid w:val="00540D57"/>
    <w:rsid w:val="00545B76"/>
    <w:rsid w:val="00557F2D"/>
    <w:rsid w:val="0056378E"/>
    <w:rsid w:val="00563F93"/>
    <w:rsid w:val="005667F9"/>
    <w:rsid w:val="00570C28"/>
    <w:rsid w:val="005858FB"/>
    <w:rsid w:val="005935DC"/>
    <w:rsid w:val="00595C6B"/>
    <w:rsid w:val="005A36DD"/>
    <w:rsid w:val="005A3A07"/>
    <w:rsid w:val="005A5C63"/>
    <w:rsid w:val="005B31C7"/>
    <w:rsid w:val="005B6E87"/>
    <w:rsid w:val="005C0445"/>
    <w:rsid w:val="005D41C3"/>
    <w:rsid w:val="005D4670"/>
    <w:rsid w:val="005D4ACE"/>
    <w:rsid w:val="005E2AA5"/>
    <w:rsid w:val="005E2FD0"/>
    <w:rsid w:val="005E7C14"/>
    <w:rsid w:val="005F1128"/>
    <w:rsid w:val="005F38DA"/>
    <w:rsid w:val="005F3D97"/>
    <w:rsid w:val="005F77F7"/>
    <w:rsid w:val="00605846"/>
    <w:rsid w:val="006110B6"/>
    <w:rsid w:val="00611B93"/>
    <w:rsid w:val="00623440"/>
    <w:rsid w:val="006252AA"/>
    <w:rsid w:val="00625CB9"/>
    <w:rsid w:val="00625CCE"/>
    <w:rsid w:val="00630305"/>
    <w:rsid w:val="00633E65"/>
    <w:rsid w:val="006349C8"/>
    <w:rsid w:val="00643CC8"/>
    <w:rsid w:val="006538E9"/>
    <w:rsid w:val="00666B46"/>
    <w:rsid w:val="006672C9"/>
    <w:rsid w:val="00675C42"/>
    <w:rsid w:val="00677299"/>
    <w:rsid w:val="006849EB"/>
    <w:rsid w:val="00684CCC"/>
    <w:rsid w:val="00687A16"/>
    <w:rsid w:val="00692917"/>
    <w:rsid w:val="00692C95"/>
    <w:rsid w:val="00695905"/>
    <w:rsid w:val="006A017E"/>
    <w:rsid w:val="006A0416"/>
    <w:rsid w:val="006A3E82"/>
    <w:rsid w:val="006A509A"/>
    <w:rsid w:val="006B1160"/>
    <w:rsid w:val="006B11E6"/>
    <w:rsid w:val="006B3719"/>
    <w:rsid w:val="006B6EEA"/>
    <w:rsid w:val="006B7025"/>
    <w:rsid w:val="006B7CDA"/>
    <w:rsid w:val="006C0F14"/>
    <w:rsid w:val="006C5D98"/>
    <w:rsid w:val="006D2542"/>
    <w:rsid w:val="006D2BD5"/>
    <w:rsid w:val="006E522D"/>
    <w:rsid w:val="006E6939"/>
    <w:rsid w:val="006F0283"/>
    <w:rsid w:val="006F45F3"/>
    <w:rsid w:val="00701A7E"/>
    <w:rsid w:val="00702C99"/>
    <w:rsid w:val="00705363"/>
    <w:rsid w:val="007148FE"/>
    <w:rsid w:val="00720457"/>
    <w:rsid w:val="00724357"/>
    <w:rsid w:val="007243E7"/>
    <w:rsid w:val="00732F8E"/>
    <w:rsid w:val="007416F2"/>
    <w:rsid w:val="00742CBC"/>
    <w:rsid w:val="00744690"/>
    <w:rsid w:val="0075089C"/>
    <w:rsid w:val="00761919"/>
    <w:rsid w:val="00764505"/>
    <w:rsid w:val="00770B8D"/>
    <w:rsid w:val="0077479C"/>
    <w:rsid w:val="007751D1"/>
    <w:rsid w:val="0078161D"/>
    <w:rsid w:val="007827C5"/>
    <w:rsid w:val="00782D48"/>
    <w:rsid w:val="00786F22"/>
    <w:rsid w:val="007873CE"/>
    <w:rsid w:val="007919F6"/>
    <w:rsid w:val="007A4030"/>
    <w:rsid w:val="007A417E"/>
    <w:rsid w:val="007A4749"/>
    <w:rsid w:val="007B1264"/>
    <w:rsid w:val="007B5C45"/>
    <w:rsid w:val="007B77C7"/>
    <w:rsid w:val="007C66AC"/>
    <w:rsid w:val="007E1C72"/>
    <w:rsid w:val="007E247A"/>
    <w:rsid w:val="007E3E14"/>
    <w:rsid w:val="007E4431"/>
    <w:rsid w:val="007F6290"/>
    <w:rsid w:val="007F782B"/>
    <w:rsid w:val="007F7929"/>
    <w:rsid w:val="00800A16"/>
    <w:rsid w:val="00803AAF"/>
    <w:rsid w:val="00804067"/>
    <w:rsid w:val="00810429"/>
    <w:rsid w:val="008108D4"/>
    <w:rsid w:val="00810CD5"/>
    <w:rsid w:val="00813C25"/>
    <w:rsid w:val="00817E8D"/>
    <w:rsid w:val="00820ACC"/>
    <w:rsid w:val="00820AEC"/>
    <w:rsid w:val="0082766F"/>
    <w:rsid w:val="008458D3"/>
    <w:rsid w:val="00856B64"/>
    <w:rsid w:val="0086136C"/>
    <w:rsid w:val="00862E9A"/>
    <w:rsid w:val="008874E2"/>
    <w:rsid w:val="00887504"/>
    <w:rsid w:val="00887EEE"/>
    <w:rsid w:val="00890E84"/>
    <w:rsid w:val="00892BCA"/>
    <w:rsid w:val="008949FD"/>
    <w:rsid w:val="008970F9"/>
    <w:rsid w:val="008A3669"/>
    <w:rsid w:val="008A4AF6"/>
    <w:rsid w:val="008A54B1"/>
    <w:rsid w:val="008B46A7"/>
    <w:rsid w:val="008C0735"/>
    <w:rsid w:val="008C30EE"/>
    <w:rsid w:val="008C6D82"/>
    <w:rsid w:val="008E4D08"/>
    <w:rsid w:val="008E5B2E"/>
    <w:rsid w:val="008F22A6"/>
    <w:rsid w:val="008F522A"/>
    <w:rsid w:val="008F7519"/>
    <w:rsid w:val="009105AC"/>
    <w:rsid w:val="00914735"/>
    <w:rsid w:val="00921773"/>
    <w:rsid w:val="00925D53"/>
    <w:rsid w:val="00926603"/>
    <w:rsid w:val="009277D7"/>
    <w:rsid w:val="00930BB7"/>
    <w:rsid w:val="00932551"/>
    <w:rsid w:val="009325CC"/>
    <w:rsid w:val="009372EA"/>
    <w:rsid w:val="00940E5F"/>
    <w:rsid w:val="009422B6"/>
    <w:rsid w:val="00943ABC"/>
    <w:rsid w:val="00947717"/>
    <w:rsid w:val="009557AB"/>
    <w:rsid w:val="00957B30"/>
    <w:rsid w:val="009603E8"/>
    <w:rsid w:val="00962D17"/>
    <w:rsid w:val="00963E51"/>
    <w:rsid w:val="0096539F"/>
    <w:rsid w:val="009672CE"/>
    <w:rsid w:val="00974DAC"/>
    <w:rsid w:val="00975509"/>
    <w:rsid w:val="00975BC8"/>
    <w:rsid w:val="00982F05"/>
    <w:rsid w:val="00984AE1"/>
    <w:rsid w:val="0098643B"/>
    <w:rsid w:val="00991B3A"/>
    <w:rsid w:val="00995192"/>
    <w:rsid w:val="009B42CB"/>
    <w:rsid w:val="009B4C29"/>
    <w:rsid w:val="009B7F4A"/>
    <w:rsid w:val="009C4D7F"/>
    <w:rsid w:val="009C55A3"/>
    <w:rsid w:val="009E1A02"/>
    <w:rsid w:val="009F6AD2"/>
    <w:rsid w:val="00A01567"/>
    <w:rsid w:val="00A03D1E"/>
    <w:rsid w:val="00A04F7E"/>
    <w:rsid w:val="00A112E3"/>
    <w:rsid w:val="00A11B8F"/>
    <w:rsid w:val="00A16EC9"/>
    <w:rsid w:val="00A206EE"/>
    <w:rsid w:val="00A223BF"/>
    <w:rsid w:val="00A24466"/>
    <w:rsid w:val="00A33591"/>
    <w:rsid w:val="00A34DC9"/>
    <w:rsid w:val="00A36AD5"/>
    <w:rsid w:val="00A45BDB"/>
    <w:rsid w:val="00A53E09"/>
    <w:rsid w:val="00A620B6"/>
    <w:rsid w:val="00A637E1"/>
    <w:rsid w:val="00A660BB"/>
    <w:rsid w:val="00A66A18"/>
    <w:rsid w:val="00A71FF8"/>
    <w:rsid w:val="00A73803"/>
    <w:rsid w:val="00A75EB4"/>
    <w:rsid w:val="00A7775D"/>
    <w:rsid w:val="00A85606"/>
    <w:rsid w:val="00A91D5C"/>
    <w:rsid w:val="00AA0EFA"/>
    <w:rsid w:val="00AA1A1B"/>
    <w:rsid w:val="00AA1F85"/>
    <w:rsid w:val="00AA26E9"/>
    <w:rsid w:val="00AA3016"/>
    <w:rsid w:val="00AA3B60"/>
    <w:rsid w:val="00AA6A31"/>
    <w:rsid w:val="00AA7A3F"/>
    <w:rsid w:val="00AB5CE1"/>
    <w:rsid w:val="00AB6522"/>
    <w:rsid w:val="00AD6038"/>
    <w:rsid w:val="00AD6374"/>
    <w:rsid w:val="00AE25D3"/>
    <w:rsid w:val="00AE5CA1"/>
    <w:rsid w:val="00AF229B"/>
    <w:rsid w:val="00AF7B92"/>
    <w:rsid w:val="00AF7E9C"/>
    <w:rsid w:val="00B04EC1"/>
    <w:rsid w:val="00B1027B"/>
    <w:rsid w:val="00B1099F"/>
    <w:rsid w:val="00B11AEE"/>
    <w:rsid w:val="00B15946"/>
    <w:rsid w:val="00B17744"/>
    <w:rsid w:val="00B21A41"/>
    <w:rsid w:val="00B23A14"/>
    <w:rsid w:val="00B41B0A"/>
    <w:rsid w:val="00B42995"/>
    <w:rsid w:val="00B4694C"/>
    <w:rsid w:val="00B52FE1"/>
    <w:rsid w:val="00B553C2"/>
    <w:rsid w:val="00B6011C"/>
    <w:rsid w:val="00B63D15"/>
    <w:rsid w:val="00B6537C"/>
    <w:rsid w:val="00B66FC6"/>
    <w:rsid w:val="00B73436"/>
    <w:rsid w:val="00B756E7"/>
    <w:rsid w:val="00B82C6E"/>
    <w:rsid w:val="00B8506C"/>
    <w:rsid w:val="00B85B41"/>
    <w:rsid w:val="00B9469F"/>
    <w:rsid w:val="00B96E84"/>
    <w:rsid w:val="00B97C48"/>
    <w:rsid w:val="00BA63B3"/>
    <w:rsid w:val="00BB0717"/>
    <w:rsid w:val="00BB35E4"/>
    <w:rsid w:val="00BB4B4F"/>
    <w:rsid w:val="00BB69D8"/>
    <w:rsid w:val="00BB6EA3"/>
    <w:rsid w:val="00BC1059"/>
    <w:rsid w:val="00BC11CE"/>
    <w:rsid w:val="00BC2EF7"/>
    <w:rsid w:val="00BC7A97"/>
    <w:rsid w:val="00BD17F8"/>
    <w:rsid w:val="00BD3D2A"/>
    <w:rsid w:val="00BD561D"/>
    <w:rsid w:val="00BE0224"/>
    <w:rsid w:val="00BE2A79"/>
    <w:rsid w:val="00BE5BE3"/>
    <w:rsid w:val="00BF1B81"/>
    <w:rsid w:val="00BF3350"/>
    <w:rsid w:val="00BF639E"/>
    <w:rsid w:val="00BF6CB0"/>
    <w:rsid w:val="00C0107A"/>
    <w:rsid w:val="00C049E2"/>
    <w:rsid w:val="00C07100"/>
    <w:rsid w:val="00C0729D"/>
    <w:rsid w:val="00C07619"/>
    <w:rsid w:val="00C10C14"/>
    <w:rsid w:val="00C132F3"/>
    <w:rsid w:val="00C161EF"/>
    <w:rsid w:val="00C179A3"/>
    <w:rsid w:val="00C17D2C"/>
    <w:rsid w:val="00C30E6E"/>
    <w:rsid w:val="00C43C04"/>
    <w:rsid w:val="00C504F3"/>
    <w:rsid w:val="00C5063B"/>
    <w:rsid w:val="00C55468"/>
    <w:rsid w:val="00C7083C"/>
    <w:rsid w:val="00C7588D"/>
    <w:rsid w:val="00C76ACC"/>
    <w:rsid w:val="00C81D2F"/>
    <w:rsid w:val="00C82B77"/>
    <w:rsid w:val="00C854E8"/>
    <w:rsid w:val="00C85F85"/>
    <w:rsid w:val="00C92C41"/>
    <w:rsid w:val="00C9427D"/>
    <w:rsid w:val="00C969DF"/>
    <w:rsid w:val="00C97610"/>
    <w:rsid w:val="00CA1480"/>
    <w:rsid w:val="00CA297C"/>
    <w:rsid w:val="00CA47D5"/>
    <w:rsid w:val="00CA5204"/>
    <w:rsid w:val="00CA784C"/>
    <w:rsid w:val="00CB0167"/>
    <w:rsid w:val="00CB3252"/>
    <w:rsid w:val="00CB46A0"/>
    <w:rsid w:val="00CC58FD"/>
    <w:rsid w:val="00CC596A"/>
    <w:rsid w:val="00CC679E"/>
    <w:rsid w:val="00CC7426"/>
    <w:rsid w:val="00CC74FA"/>
    <w:rsid w:val="00CD1AEF"/>
    <w:rsid w:val="00CD2109"/>
    <w:rsid w:val="00CD41A1"/>
    <w:rsid w:val="00CE399E"/>
    <w:rsid w:val="00CF2C6B"/>
    <w:rsid w:val="00CF4DC7"/>
    <w:rsid w:val="00CF521C"/>
    <w:rsid w:val="00D01575"/>
    <w:rsid w:val="00D0216F"/>
    <w:rsid w:val="00D04358"/>
    <w:rsid w:val="00D04618"/>
    <w:rsid w:val="00D055E2"/>
    <w:rsid w:val="00D06881"/>
    <w:rsid w:val="00D07A2C"/>
    <w:rsid w:val="00D1150F"/>
    <w:rsid w:val="00D124D5"/>
    <w:rsid w:val="00D33EAA"/>
    <w:rsid w:val="00D34CC5"/>
    <w:rsid w:val="00D367AA"/>
    <w:rsid w:val="00D438F9"/>
    <w:rsid w:val="00D43EE6"/>
    <w:rsid w:val="00D52AAC"/>
    <w:rsid w:val="00D52C05"/>
    <w:rsid w:val="00D548A4"/>
    <w:rsid w:val="00D54EEA"/>
    <w:rsid w:val="00D569E8"/>
    <w:rsid w:val="00D60839"/>
    <w:rsid w:val="00D73A37"/>
    <w:rsid w:val="00D77B05"/>
    <w:rsid w:val="00D808C1"/>
    <w:rsid w:val="00D87721"/>
    <w:rsid w:val="00D90C21"/>
    <w:rsid w:val="00D94435"/>
    <w:rsid w:val="00D947A9"/>
    <w:rsid w:val="00DA0703"/>
    <w:rsid w:val="00DA169C"/>
    <w:rsid w:val="00DA1BD5"/>
    <w:rsid w:val="00DA50A2"/>
    <w:rsid w:val="00DA7B01"/>
    <w:rsid w:val="00DB5F9A"/>
    <w:rsid w:val="00DB7689"/>
    <w:rsid w:val="00DC1CBB"/>
    <w:rsid w:val="00DC1F5C"/>
    <w:rsid w:val="00DC2C5E"/>
    <w:rsid w:val="00DD1F0F"/>
    <w:rsid w:val="00DD3A0E"/>
    <w:rsid w:val="00DE2F7A"/>
    <w:rsid w:val="00DE499B"/>
    <w:rsid w:val="00DE54C3"/>
    <w:rsid w:val="00DF0F73"/>
    <w:rsid w:val="00DF36F8"/>
    <w:rsid w:val="00E013D5"/>
    <w:rsid w:val="00E14BC8"/>
    <w:rsid w:val="00E1685B"/>
    <w:rsid w:val="00E16ED7"/>
    <w:rsid w:val="00E3648B"/>
    <w:rsid w:val="00E373A2"/>
    <w:rsid w:val="00E607D5"/>
    <w:rsid w:val="00E61AEC"/>
    <w:rsid w:val="00E6551A"/>
    <w:rsid w:val="00E709DF"/>
    <w:rsid w:val="00E7617B"/>
    <w:rsid w:val="00E807C2"/>
    <w:rsid w:val="00E8736C"/>
    <w:rsid w:val="00E90888"/>
    <w:rsid w:val="00EA122E"/>
    <w:rsid w:val="00EA5424"/>
    <w:rsid w:val="00EA584B"/>
    <w:rsid w:val="00EB212D"/>
    <w:rsid w:val="00EB68BC"/>
    <w:rsid w:val="00EC2A1A"/>
    <w:rsid w:val="00EC469E"/>
    <w:rsid w:val="00EC5F25"/>
    <w:rsid w:val="00EC763B"/>
    <w:rsid w:val="00EC77B7"/>
    <w:rsid w:val="00EC7BAB"/>
    <w:rsid w:val="00ED0331"/>
    <w:rsid w:val="00EE18FC"/>
    <w:rsid w:val="00EE3574"/>
    <w:rsid w:val="00EF2173"/>
    <w:rsid w:val="00EF2AB6"/>
    <w:rsid w:val="00F007F6"/>
    <w:rsid w:val="00F04E17"/>
    <w:rsid w:val="00F0682D"/>
    <w:rsid w:val="00F10080"/>
    <w:rsid w:val="00F1410C"/>
    <w:rsid w:val="00F14EA9"/>
    <w:rsid w:val="00F1702D"/>
    <w:rsid w:val="00F21734"/>
    <w:rsid w:val="00F27054"/>
    <w:rsid w:val="00F2739A"/>
    <w:rsid w:val="00F31C89"/>
    <w:rsid w:val="00F335D3"/>
    <w:rsid w:val="00F34350"/>
    <w:rsid w:val="00F362D6"/>
    <w:rsid w:val="00F36606"/>
    <w:rsid w:val="00F4424A"/>
    <w:rsid w:val="00F44C05"/>
    <w:rsid w:val="00F453EC"/>
    <w:rsid w:val="00F56CD8"/>
    <w:rsid w:val="00F6342E"/>
    <w:rsid w:val="00F64604"/>
    <w:rsid w:val="00F7064F"/>
    <w:rsid w:val="00F742D9"/>
    <w:rsid w:val="00F755AA"/>
    <w:rsid w:val="00F81C6D"/>
    <w:rsid w:val="00F829C2"/>
    <w:rsid w:val="00F872FA"/>
    <w:rsid w:val="00F87620"/>
    <w:rsid w:val="00F92098"/>
    <w:rsid w:val="00F96FFB"/>
    <w:rsid w:val="00F9725E"/>
    <w:rsid w:val="00FA2566"/>
    <w:rsid w:val="00FA2D31"/>
    <w:rsid w:val="00FA4DFF"/>
    <w:rsid w:val="00FA4FED"/>
    <w:rsid w:val="00FA5EF9"/>
    <w:rsid w:val="00FA6538"/>
    <w:rsid w:val="00FB47D0"/>
    <w:rsid w:val="00FB562C"/>
    <w:rsid w:val="00FB636F"/>
    <w:rsid w:val="00FC3559"/>
    <w:rsid w:val="00FC4521"/>
    <w:rsid w:val="00FC4E2F"/>
    <w:rsid w:val="00FD311C"/>
    <w:rsid w:val="00FD34A0"/>
    <w:rsid w:val="00FD7ADB"/>
    <w:rsid w:val="00FE42FF"/>
    <w:rsid w:val="00FE5BD5"/>
    <w:rsid w:val="00FE6BA8"/>
    <w:rsid w:val="00FE7434"/>
    <w:rsid w:val="00FF0857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A87D"/>
  <w15:chartTrackingRefBased/>
  <w15:docId w15:val="{9D3FB6E2-E7C5-4403-8CE7-BA11D728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736C"/>
  </w:style>
  <w:style w:type="paragraph" w:styleId="Kop1">
    <w:name w:val="heading 1"/>
    <w:basedOn w:val="Standaard"/>
    <w:next w:val="Standaard"/>
    <w:link w:val="Kop1Char"/>
    <w:uiPriority w:val="9"/>
    <w:qFormat/>
    <w:rsid w:val="001C4B74"/>
    <w:pPr>
      <w:keepNext/>
      <w:keepLines/>
      <w:spacing w:before="240" w:after="0"/>
      <w:outlineLvl w:val="0"/>
    </w:pPr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52"/>
    <w:pPr>
      <w:spacing w:after="0" w:line="240" w:lineRule="auto"/>
      <w:ind w:firstLine="360"/>
    </w:pPr>
    <w:rPr>
      <w:rFonts w:ascii="Times New Roman" w:eastAsiaTheme="minorEastAsia" w:hAnsi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A25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25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25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25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25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2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6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4FA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CD1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uiPriority w:val="99"/>
    <w:unhideWhenUsed/>
    <w:rsid w:val="00AF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607D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41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181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18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41817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139A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139A4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4B74"/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table" w:customStyle="1" w:styleId="Tabelraster1">
    <w:name w:val="Tabelraster1"/>
    <w:basedOn w:val="Standaardtabel"/>
    <w:next w:val="Tabelraster"/>
    <w:uiPriority w:val="39"/>
    <w:rsid w:val="00CA2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736\AppData\Local\Temp\Templafy\WordVsto\dc5jksf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customXml/itemProps3.xml><?xml version="1.0" encoding="utf-8"?>
<ds:datastoreItem xmlns:ds="http://schemas.openxmlformats.org/officeDocument/2006/customXml" ds:itemID="{6009016F-A330-4B38-BB6F-58093D3D1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jksfr.dotx</Template>
  <TotalTime>636</TotalTime>
  <Pages>1</Pages>
  <Words>277</Words>
  <Characters>1524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. van Prooyen Schuurman</dc:creator>
  <cp:keywords/>
  <dc:description/>
  <cp:lastModifiedBy>Lisanne van Prooyen Schuurman</cp:lastModifiedBy>
  <cp:revision>180</cp:revision>
  <dcterms:created xsi:type="dcterms:W3CDTF">2024-07-25T16:04:00Z</dcterms:created>
  <dcterms:modified xsi:type="dcterms:W3CDTF">2025-09-0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1077912191</vt:lpwstr>
  </property>
  <property fmtid="{D5CDD505-2E9C-101B-9397-08002B2CF9AE}" pid="5" name="TemplafyFromBlank">
    <vt:bool>true</vt:bool>
  </property>
</Properties>
</file>